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tblpY="937"/>
        <w:tblW w:w="9498" w:type="dxa"/>
        <w:tblLook w:val="04A0" w:firstRow="1" w:lastRow="0" w:firstColumn="1" w:lastColumn="0" w:noHBand="0" w:noVBand="1"/>
      </w:tblPr>
      <w:tblGrid>
        <w:gridCol w:w="3713"/>
        <w:gridCol w:w="1544"/>
        <w:gridCol w:w="1657"/>
        <w:gridCol w:w="2584"/>
      </w:tblGrid>
      <w:tr w:rsidR="00A733B8" w:rsidRPr="00A733B8" w14:paraId="1437FDEF" w14:textId="77777777" w:rsidTr="002E3112">
        <w:tc>
          <w:tcPr>
            <w:tcW w:w="3713" w:type="dxa"/>
          </w:tcPr>
          <w:p w14:paraId="1D6C7E7B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Parameter</w:t>
            </w:r>
          </w:p>
        </w:tc>
        <w:tc>
          <w:tcPr>
            <w:tcW w:w="1544" w:type="dxa"/>
          </w:tcPr>
          <w:p w14:paraId="4F978DD6" w14:textId="37E08BA6" w:rsid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</w:t>
            </w:r>
          </w:p>
          <w:p w14:paraId="6B3B1E87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663CEB28" w14:textId="398278CA" w:rsidR="00A733B8" w:rsidRPr="00A733B8" w:rsidRDefault="0055105D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A733B8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57" w:type="dxa"/>
          </w:tcPr>
          <w:p w14:paraId="791A22C7" w14:textId="0816ABB3" w:rsid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luded (no </w:t>
            </w:r>
            <w:r w:rsidR="00F34E42">
              <w:rPr>
                <w:sz w:val="20"/>
                <w:szCs w:val="20"/>
              </w:rPr>
              <w:t>EOR</w:t>
            </w:r>
            <w:r>
              <w:rPr>
                <w:sz w:val="20"/>
                <w:szCs w:val="20"/>
              </w:rPr>
              <w:t xml:space="preserve"> data)</w:t>
            </w:r>
          </w:p>
          <w:p w14:paraId="4A163965" w14:textId="051EF685" w:rsidR="00A733B8" w:rsidRPr="00A733B8" w:rsidRDefault="0055105D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  <w:r w:rsidR="00A733B8">
              <w:rPr>
                <w:sz w:val="20"/>
                <w:szCs w:val="20"/>
              </w:rPr>
              <w:t>(%)</w:t>
            </w:r>
          </w:p>
        </w:tc>
        <w:tc>
          <w:tcPr>
            <w:tcW w:w="2584" w:type="dxa"/>
          </w:tcPr>
          <w:p w14:paraId="51A4A5B1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p-value </w:t>
            </w:r>
          </w:p>
          <w:p w14:paraId="34755483" w14:textId="6744AA1B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(Prob&gt;ChiSq/t-test)</w:t>
            </w:r>
          </w:p>
        </w:tc>
      </w:tr>
      <w:tr w:rsidR="00A733B8" w:rsidRPr="00A733B8" w14:paraId="178EFBB7" w14:textId="77777777" w:rsidTr="002E3112">
        <w:tc>
          <w:tcPr>
            <w:tcW w:w="3713" w:type="dxa"/>
          </w:tcPr>
          <w:p w14:paraId="43157338" w14:textId="03842E06" w:rsidR="00A733B8" w:rsidRPr="00A733B8" w:rsidRDefault="00A733B8" w:rsidP="002E3112">
            <w:pPr>
              <w:rPr>
                <w:sz w:val="20"/>
                <w:szCs w:val="20"/>
              </w:rPr>
            </w:pPr>
          </w:p>
        </w:tc>
        <w:tc>
          <w:tcPr>
            <w:tcW w:w="1544" w:type="dxa"/>
          </w:tcPr>
          <w:p w14:paraId="28F20A6E" w14:textId="0B83AE59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3.9</w:t>
            </w:r>
            <w:r w:rsidR="00A733B8" w:rsidRPr="00A733B8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6886E4B1" w14:textId="373EDA70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1</w:t>
            </w:r>
            <w:r w:rsidR="00A733B8" w:rsidRPr="00A733B8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1A004620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-</w:t>
            </w:r>
          </w:p>
        </w:tc>
      </w:tr>
      <w:tr w:rsidR="00A733B8" w:rsidRPr="00A733B8" w14:paraId="53F8B148" w14:textId="77777777" w:rsidTr="002E3112">
        <w:tc>
          <w:tcPr>
            <w:tcW w:w="3713" w:type="dxa"/>
          </w:tcPr>
          <w:p w14:paraId="635B56E6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Sex</w:t>
            </w:r>
          </w:p>
          <w:p w14:paraId="422190F8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Female</w:t>
            </w:r>
          </w:p>
          <w:p w14:paraId="1CC344A6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544" w:type="dxa"/>
          </w:tcPr>
          <w:p w14:paraId="0A2D63E2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0A5D84D6" w14:textId="3264F911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1.0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40BDADE7" w14:textId="2711964A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 w:rsidR="00A733B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.0</w:t>
            </w:r>
            <w:r w:rsidR="00A733B8" w:rsidRPr="00A733B8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47C55E8B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79C8DC59" w14:textId="30CDED42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4.6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29BA4B14" w14:textId="68D0DC7C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5.4</w:t>
            </w:r>
            <w:r w:rsidR="00A733B8" w:rsidRPr="00A733B8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6ADF04C5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08C6F6DA" w14:textId="76F2F49D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</w:t>
            </w:r>
            <w:r w:rsidR="00F34E42">
              <w:rPr>
                <w:sz w:val="20"/>
                <w:szCs w:val="20"/>
              </w:rPr>
              <w:t>5813</w:t>
            </w:r>
          </w:p>
        </w:tc>
      </w:tr>
      <w:tr w:rsidR="00A733B8" w:rsidRPr="00A733B8" w14:paraId="31613676" w14:textId="77777777" w:rsidTr="002E3112">
        <w:tc>
          <w:tcPr>
            <w:tcW w:w="3713" w:type="dxa"/>
          </w:tcPr>
          <w:p w14:paraId="06B5F7D1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Mean age (in years)</w:t>
            </w:r>
          </w:p>
        </w:tc>
        <w:tc>
          <w:tcPr>
            <w:tcW w:w="1544" w:type="dxa"/>
          </w:tcPr>
          <w:p w14:paraId="0DF0CC8B" w14:textId="1A76CEF2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48.</w:t>
            </w:r>
            <w:r w:rsidR="0012692C">
              <w:rPr>
                <w:sz w:val="20"/>
                <w:szCs w:val="20"/>
              </w:rPr>
              <w:t>89</w:t>
            </w:r>
          </w:p>
        </w:tc>
        <w:tc>
          <w:tcPr>
            <w:tcW w:w="1657" w:type="dxa"/>
          </w:tcPr>
          <w:p w14:paraId="69E3AC23" w14:textId="3EF2864B" w:rsidR="00A733B8" w:rsidRPr="00A733B8" w:rsidRDefault="0052058C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2692C">
              <w:rPr>
                <w:sz w:val="20"/>
                <w:szCs w:val="20"/>
              </w:rPr>
              <w:t>5.86</w:t>
            </w:r>
          </w:p>
        </w:tc>
        <w:tc>
          <w:tcPr>
            <w:tcW w:w="2584" w:type="dxa"/>
          </w:tcPr>
          <w:p w14:paraId="5E4FAB08" w14:textId="6B09FD18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</w:t>
            </w:r>
            <w:r w:rsidR="0012692C">
              <w:rPr>
                <w:sz w:val="20"/>
                <w:szCs w:val="20"/>
              </w:rPr>
              <w:t>0590</w:t>
            </w:r>
          </w:p>
        </w:tc>
      </w:tr>
      <w:tr w:rsidR="00A733B8" w:rsidRPr="00A733B8" w14:paraId="62D6B9DC" w14:textId="77777777" w:rsidTr="002E3112">
        <w:tc>
          <w:tcPr>
            <w:tcW w:w="3713" w:type="dxa"/>
          </w:tcPr>
          <w:p w14:paraId="79731D90" w14:textId="77777777" w:rsidR="00A733B8" w:rsidRPr="00A733B8" w:rsidRDefault="00A733B8" w:rsidP="002E3112">
            <w:pPr>
              <w:rPr>
                <w:sz w:val="20"/>
                <w:szCs w:val="20"/>
                <w:lang w:val="de-DE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Tumor </w:t>
            </w:r>
            <w:proofErr w:type="spellStart"/>
            <w:r w:rsidRPr="00A733B8">
              <w:rPr>
                <w:sz w:val="20"/>
                <w:szCs w:val="20"/>
                <w:lang w:val="de-DE"/>
              </w:rPr>
              <w:t>extension</w:t>
            </w:r>
            <w:proofErr w:type="spellEnd"/>
            <w:r w:rsidRPr="00A733B8">
              <w:rPr>
                <w:sz w:val="20"/>
                <w:szCs w:val="20"/>
                <w:lang w:val="de-DE"/>
              </w:rPr>
              <w:t xml:space="preserve"> (Koos)</w:t>
            </w:r>
          </w:p>
          <w:p w14:paraId="50420F34" w14:textId="77777777" w:rsidR="00A733B8" w:rsidRPr="00A733B8" w:rsidRDefault="00A733B8" w:rsidP="002E3112">
            <w:pPr>
              <w:rPr>
                <w:sz w:val="20"/>
                <w:szCs w:val="20"/>
                <w:lang w:val="de-DE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  T1</w:t>
            </w:r>
          </w:p>
          <w:p w14:paraId="114E1B54" w14:textId="77777777" w:rsidR="00A733B8" w:rsidRPr="00A733B8" w:rsidRDefault="00A733B8" w:rsidP="002E3112">
            <w:pPr>
              <w:rPr>
                <w:sz w:val="20"/>
                <w:szCs w:val="20"/>
                <w:lang w:val="de-DE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  T2</w:t>
            </w:r>
          </w:p>
          <w:p w14:paraId="7C7B2C65" w14:textId="77777777" w:rsidR="00A733B8" w:rsidRPr="00A733B8" w:rsidRDefault="00A733B8" w:rsidP="002E3112">
            <w:pPr>
              <w:rPr>
                <w:sz w:val="20"/>
                <w:szCs w:val="20"/>
                <w:lang w:val="de-DE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  T3</w:t>
            </w:r>
          </w:p>
          <w:p w14:paraId="1C631874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  <w:lang w:val="de-DE"/>
              </w:rPr>
              <w:t xml:space="preserve">  </w:t>
            </w:r>
            <w:r w:rsidRPr="00A733B8">
              <w:rPr>
                <w:sz w:val="20"/>
                <w:szCs w:val="20"/>
              </w:rPr>
              <w:t>T4</w:t>
            </w:r>
          </w:p>
          <w:p w14:paraId="20ADD410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47AD2CF3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T1/2</w:t>
            </w:r>
          </w:p>
          <w:p w14:paraId="59A23686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T3/4</w:t>
            </w:r>
          </w:p>
        </w:tc>
        <w:tc>
          <w:tcPr>
            <w:tcW w:w="1544" w:type="dxa"/>
          </w:tcPr>
          <w:p w14:paraId="3F12A120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48BC186C" w14:textId="1EE7905C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0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7301D23B" w14:textId="1A4A3AEE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4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27EB09F6" w14:textId="0F2A9241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38.8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7EE9E4D3" w14:textId="7595C2FE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  <w:r w:rsidR="00A733B8">
              <w:rPr>
                <w:sz w:val="20"/>
                <w:szCs w:val="20"/>
              </w:rPr>
              <w:t xml:space="preserve"> </w:t>
            </w:r>
            <w:r w:rsidR="00A733B8" w:rsidRPr="00A733B8">
              <w:rPr>
                <w:sz w:val="20"/>
                <w:szCs w:val="20"/>
              </w:rPr>
              <w:t>(</w:t>
            </w:r>
            <w:r w:rsidR="00A733B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.8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6DFC7746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0978A59B" w14:textId="49E3D1AA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 w:rsidR="00A733B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.4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7475D172" w14:textId="7EEB0E19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 w:rsidR="00A733B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.6</w:t>
            </w:r>
            <w:r w:rsidR="00A733B8" w:rsidRPr="00A733B8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66F0EDB6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43DC3D27" w14:textId="12E1284E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6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7322D96E" w14:textId="27ECDE12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 w:rsidR="00A733B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.2)</w:t>
            </w:r>
          </w:p>
          <w:p w14:paraId="1AFC501E" w14:textId="2C7922A6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A733B8" w:rsidRPr="00A733B8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9.4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5C9A4BD0" w14:textId="21C9B209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7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265B5E41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1A3BA87A" w14:textId="60C09858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7.9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7DBB0105" w14:textId="0B52832A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7</w:t>
            </w:r>
            <w:r w:rsidRPr="00A733B8">
              <w:rPr>
                <w:sz w:val="20"/>
                <w:szCs w:val="20"/>
              </w:rPr>
              <w:t xml:space="preserve"> (</w:t>
            </w:r>
            <w:r w:rsidR="00F34E42">
              <w:rPr>
                <w:sz w:val="20"/>
                <w:szCs w:val="20"/>
              </w:rPr>
              <w:t>62.1</w:t>
            </w:r>
            <w:r w:rsidRPr="00A733B8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0A231F92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007ED62C" w14:textId="633A7AC2" w:rsidR="00A733B8" w:rsidRP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34E42">
              <w:rPr>
                <w:sz w:val="20"/>
                <w:szCs w:val="20"/>
              </w:rPr>
              <w:t>0015*</w:t>
            </w:r>
          </w:p>
          <w:p w14:paraId="1CEAF6F5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7D10C57B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0774F909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2D827502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00CFA40C" w14:textId="7BF449F2" w:rsidR="00A733B8" w:rsidRP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34E42">
              <w:rPr>
                <w:sz w:val="20"/>
                <w:szCs w:val="20"/>
              </w:rPr>
              <w:t>0424*</w:t>
            </w:r>
          </w:p>
          <w:p w14:paraId="38D51D6D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</w:tc>
      </w:tr>
      <w:tr w:rsidR="00A733B8" w:rsidRPr="00A733B8" w14:paraId="51AF5CA3" w14:textId="77777777" w:rsidTr="002E3112">
        <w:tc>
          <w:tcPr>
            <w:tcW w:w="3713" w:type="dxa"/>
          </w:tcPr>
          <w:p w14:paraId="19D5C63C" w14:textId="079D1A83" w:rsidR="00A733B8" w:rsidRPr="00F34E42" w:rsidRDefault="00F34E42" w:rsidP="002E3112">
            <w:pPr>
              <w:rPr>
                <w:sz w:val="20"/>
                <w:szCs w:val="20"/>
                <w:lang w:val="en-GB"/>
              </w:rPr>
            </w:pPr>
            <w:r w:rsidRPr="00F34E42">
              <w:rPr>
                <w:sz w:val="20"/>
                <w:szCs w:val="20"/>
                <w:lang w:val="en-GB"/>
              </w:rPr>
              <w:t>Cystic characteristics (n=877)</w:t>
            </w:r>
          </w:p>
          <w:p w14:paraId="0310D1E7" w14:textId="001C4206" w:rsidR="00A733B8" w:rsidRPr="00F34E42" w:rsidRDefault="00F34E42" w:rsidP="002E3112">
            <w:pPr>
              <w:rPr>
                <w:sz w:val="20"/>
                <w:szCs w:val="20"/>
                <w:lang w:val="en-GB"/>
              </w:rPr>
            </w:pPr>
            <w:r w:rsidRPr="00F34E42">
              <w:rPr>
                <w:sz w:val="20"/>
                <w:szCs w:val="20"/>
                <w:lang w:val="en-GB"/>
              </w:rPr>
              <w:t>cystic</w:t>
            </w:r>
          </w:p>
          <w:p w14:paraId="629FCAF4" w14:textId="533714E5" w:rsidR="00A733B8" w:rsidRPr="00F34E42" w:rsidRDefault="00F34E42" w:rsidP="002E3112">
            <w:pPr>
              <w:rPr>
                <w:sz w:val="20"/>
                <w:szCs w:val="20"/>
                <w:lang w:val="en-GB"/>
              </w:rPr>
            </w:pPr>
            <w:r w:rsidRPr="00F34E42">
              <w:rPr>
                <w:sz w:val="20"/>
                <w:szCs w:val="20"/>
                <w:lang w:val="en-GB"/>
              </w:rPr>
              <w:t>solid</w:t>
            </w:r>
          </w:p>
        </w:tc>
        <w:tc>
          <w:tcPr>
            <w:tcW w:w="1544" w:type="dxa"/>
          </w:tcPr>
          <w:p w14:paraId="773B18F3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15C51853" w14:textId="0B14B036" w:rsid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0</w:t>
            </w:r>
            <w:r w:rsidR="00A733B8">
              <w:rPr>
                <w:sz w:val="20"/>
                <w:szCs w:val="20"/>
              </w:rPr>
              <w:t>)</w:t>
            </w:r>
          </w:p>
          <w:p w14:paraId="2739EDF9" w14:textId="7D786BE2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  <w:r w:rsid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2.0</w:t>
            </w:r>
            <w:r w:rsidR="00A733B8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7AEEB39E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470BF375" w14:textId="109D108B" w:rsid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6</w:t>
            </w:r>
            <w:r w:rsidR="00A733B8">
              <w:rPr>
                <w:sz w:val="20"/>
                <w:szCs w:val="20"/>
              </w:rPr>
              <w:t>)</w:t>
            </w:r>
          </w:p>
          <w:p w14:paraId="746B428B" w14:textId="16359054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93.4</w:t>
            </w:r>
            <w:r w:rsidR="00A733B8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058B59C1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51E4CD93" w14:textId="3F08962C" w:rsidR="00A733B8" w:rsidRP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34E42">
              <w:rPr>
                <w:sz w:val="20"/>
                <w:szCs w:val="20"/>
              </w:rPr>
              <w:t>6935</w:t>
            </w:r>
          </w:p>
        </w:tc>
      </w:tr>
      <w:tr w:rsidR="00A733B8" w:rsidRPr="00A733B8" w14:paraId="2F6EA372" w14:textId="77777777" w:rsidTr="002E3112">
        <w:tc>
          <w:tcPr>
            <w:tcW w:w="3713" w:type="dxa"/>
          </w:tcPr>
          <w:p w14:paraId="62A51B5D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MIB1 expression (in %, n=530)</w:t>
            </w:r>
          </w:p>
        </w:tc>
        <w:tc>
          <w:tcPr>
            <w:tcW w:w="1544" w:type="dxa"/>
          </w:tcPr>
          <w:p w14:paraId="7317B4F2" w14:textId="0FE76045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1.</w:t>
            </w:r>
            <w:r w:rsidR="0052058C">
              <w:rPr>
                <w:sz w:val="20"/>
                <w:szCs w:val="20"/>
              </w:rPr>
              <w:t>3</w:t>
            </w:r>
            <w:r w:rsidR="0012692C">
              <w:rPr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6F8592E9" w14:textId="4CE863C5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1.</w:t>
            </w:r>
            <w:r w:rsidR="0052058C">
              <w:rPr>
                <w:sz w:val="20"/>
                <w:szCs w:val="20"/>
              </w:rPr>
              <w:t>2</w:t>
            </w:r>
            <w:r w:rsidR="0012692C">
              <w:rPr>
                <w:sz w:val="20"/>
                <w:szCs w:val="20"/>
              </w:rPr>
              <w:t>3</w:t>
            </w:r>
          </w:p>
        </w:tc>
        <w:tc>
          <w:tcPr>
            <w:tcW w:w="2584" w:type="dxa"/>
          </w:tcPr>
          <w:p w14:paraId="7261DD2B" w14:textId="6F03410E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</w:t>
            </w:r>
            <w:r w:rsidR="0012692C">
              <w:rPr>
                <w:sz w:val="20"/>
                <w:szCs w:val="20"/>
              </w:rPr>
              <w:t>2693</w:t>
            </w:r>
          </w:p>
        </w:tc>
      </w:tr>
      <w:tr w:rsidR="00A733B8" w:rsidRPr="00A733B8" w14:paraId="2A505E3F" w14:textId="77777777" w:rsidTr="002E3112">
        <w:tc>
          <w:tcPr>
            <w:tcW w:w="3713" w:type="dxa"/>
          </w:tcPr>
          <w:p w14:paraId="42812AC0" w14:textId="2E9D8D84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CD68 expression (score, n=</w:t>
            </w:r>
            <w:r w:rsidR="00F34E42">
              <w:rPr>
                <w:sz w:val="20"/>
                <w:szCs w:val="20"/>
              </w:rPr>
              <w:t>1063</w:t>
            </w:r>
            <w:r w:rsidRPr="00A733B8">
              <w:rPr>
                <w:sz w:val="20"/>
                <w:szCs w:val="20"/>
              </w:rPr>
              <w:t>)</w:t>
            </w:r>
          </w:p>
          <w:p w14:paraId="7051D586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0</w:t>
            </w:r>
          </w:p>
          <w:p w14:paraId="0E79645A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1</w:t>
            </w:r>
          </w:p>
          <w:p w14:paraId="620B8F1C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2 </w:t>
            </w:r>
          </w:p>
          <w:p w14:paraId="707E0AC6" w14:textId="77777777" w:rsidR="00A733B8" w:rsidRP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3</w:t>
            </w:r>
          </w:p>
          <w:p w14:paraId="464DCD90" w14:textId="77777777" w:rsid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4</w:t>
            </w:r>
          </w:p>
          <w:p w14:paraId="6FCE82C2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2874A695" w14:textId="5FB597C9" w:rsid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/=1</w:t>
            </w:r>
          </w:p>
          <w:p w14:paraId="2E703375" w14:textId="548CDC2D" w:rsidR="00A733B8" w:rsidRP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</w:t>
            </w:r>
          </w:p>
        </w:tc>
        <w:tc>
          <w:tcPr>
            <w:tcW w:w="1544" w:type="dxa"/>
          </w:tcPr>
          <w:p w14:paraId="2172EE24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51269E5D" w14:textId="0CA30AC8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8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519633F8" w14:textId="5D47FF28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 w:rsidR="00A733B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.6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0A54974D" w14:textId="6848CB1C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  <w:r w:rsidR="00A733B8">
              <w:rPr>
                <w:sz w:val="20"/>
                <w:szCs w:val="20"/>
              </w:rPr>
              <w:t xml:space="preserve"> </w:t>
            </w:r>
            <w:r w:rsidR="00A733B8" w:rsidRPr="00A733B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5.0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6A3D0F28" w14:textId="3B0B2A41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6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7BAF98E9" w14:textId="76FF5973" w:rsid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0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3E932596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4384EC61" w14:textId="4544A803" w:rsid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34E4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3 (4</w:t>
            </w:r>
            <w:r w:rsidR="00F34E42">
              <w:rPr>
                <w:sz w:val="20"/>
                <w:szCs w:val="20"/>
              </w:rPr>
              <w:t>8.4</w:t>
            </w:r>
            <w:r>
              <w:rPr>
                <w:sz w:val="20"/>
                <w:szCs w:val="20"/>
              </w:rPr>
              <w:t>)</w:t>
            </w:r>
          </w:p>
          <w:p w14:paraId="437B557C" w14:textId="0B42032D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  <w:r w:rsidR="00A733B8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1.6</w:t>
            </w:r>
            <w:r w:rsidR="00A733B8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6D8B5BB9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164AB4B5" w14:textId="2BAA6D75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8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4B0337D4" w14:textId="26CEB303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4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5581A312" w14:textId="5C4D8F11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5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6959C852" w14:textId="30EA1621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2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083720A9" w14:textId="664EEAAE" w:rsid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A733B8"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1</w:t>
            </w:r>
            <w:r w:rsidR="00A733B8" w:rsidRPr="00A733B8">
              <w:rPr>
                <w:sz w:val="20"/>
                <w:szCs w:val="20"/>
              </w:rPr>
              <w:t>)</w:t>
            </w:r>
          </w:p>
          <w:p w14:paraId="2351A49B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36A08D3C" w14:textId="49A576FA" w:rsid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6.1</w:t>
            </w:r>
            <w:r w:rsidR="00A733B8">
              <w:rPr>
                <w:sz w:val="20"/>
                <w:szCs w:val="20"/>
              </w:rPr>
              <w:t>)</w:t>
            </w:r>
          </w:p>
          <w:p w14:paraId="3466E960" w14:textId="0827E37F" w:rsidR="00A733B8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9</w:t>
            </w:r>
            <w:r w:rsidR="00A733B8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6B13DDD1" w14:textId="77777777" w:rsidR="00A733B8" w:rsidRPr="00A733B8" w:rsidRDefault="00A733B8" w:rsidP="002E3112">
            <w:pPr>
              <w:rPr>
                <w:sz w:val="20"/>
                <w:szCs w:val="20"/>
              </w:rPr>
            </w:pPr>
          </w:p>
          <w:p w14:paraId="20F49535" w14:textId="1D16C300" w:rsidR="00A733B8" w:rsidRDefault="00A733B8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</w:t>
            </w:r>
            <w:r w:rsidR="00F34E42">
              <w:rPr>
                <w:sz w:val="20"/>
                <w:szCs w:val="20"/>
              </w:rPr>
              <w:t>0407*</w:t>
            </w:r>
          </w:p>
          <w:p w14:paraId="1F55253F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4DC85586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3EE122B2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4618AABF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365DAD59" w14:textId="77777777" w:rsidR="00A733B8" w:rsidRDefault="00A733B8" w:rsidP="002E3112">
            <w:pPr>
              <w:rPr>
                <w:sz w:val="20"/>
                <w:szCs w:val="20"/>
              </w:rPr>
            </w:pPr>
          </w:p>
          <w:p w14:paraId="743181E0" w14:textId="70882DAC" w:rsidR="00A733B8" w:rsidRPr="00A733B8" w:rsidRDefault="00A733B8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34E42">
              <w:rPr>
                <w:sz w:val="20"/>
                <w:szCs w:val="20"/>
              </w:rPr>
              <w:t>0055*</w:t>
            </w:r>
          </w:p>
        </w:tc>
      </w:tr>
      <w:tr w:rsidR="00F34E42" w:rsidRPr="00A733B8" w14:paraId="0C94DD63" w14:textId="77777777" w:rsidTr="002E3112">
        <w:tc>
          <w:tcPr>
            <w:tcW w:w="3713" w:type="dxa"/>
          </w:tcPr>
          <w:p w14:paraId="683C51B4" w14:textId="247F3D2B" w:rsidR="00F34E42" w:rsidRPr="00A733B8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CD163 expression (score, n=</w:t>
            </w:r>
            <w:r>
              <w:rPr>
                <w:sz w:val="20"/>
                <w:szCs w:val="20"/>
              </w:rPr>
              <w:t>1062</w:t>
            </w:r>
            <w:r w:rsidRPr="00A733B8">
              <w:rPr>
                <w:sz w:val="20"/>
                <w:szCs w:val="20"/>
              </w:rPr>
              <w:t>)</w:t>
            </w:r>
          </w:p>
          <w:p w14:paraId="6D1756C8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0</w:t>
            </w:r>
          </w:p>
          <w:p w14:paraId="3369222E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1</w:t>
            </w:r>
          </w:p>
          <w:p w14:paraId="63510B5C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2</w:t>
            </w:r>
          </w:p>
          <w:p w14:paraId="372DC1A8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3</w:t>
            </w:r>
          </w:p>
          <w:p w14:paraId="07692A8F" w14:textId="77777777" w:rsidR="00F34E42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 4</w:t>
            </w:r>
          </w:p>
          <w:p w14:paraId="51A9ED87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12D55C54" w14:textId="3AE78DB4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/=1</w:t>
            </w:r>
          </w:p>
          <w:p w14:paraId="716B1FD2" w14:textId="603406AF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</w:t>
            </w:r>
          </w:p>
        </w:tc>
        <w:tc>
          <w:tcPr>
            <w:tcW w:w="1544" w:type="dxa"/>
          </w:tcPr>
          <w:p w14:paraId="1E3F7FCB" w14:textId="77777777" w:rsidR="00F34E42" w:rsidRPr="00A733B8" w:rsidRDefault="00F34E42" w:rsidP="002E3112">
            <w:pPr>
              <w:rPr>
                <w:sz w:val="20"/>
                <w:szCs w:val="20"/>
              </w:rPr>
            </w:pPr>
          </w:p>
          <w:p w14:paraId="051661C5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.6</w:t>
            </w:r>
            <w:r w:rsidRPr="00A733B8">
              <w:rPr>
                <w:sz w:val="20"/>
                <w:szCs w:val="20"/>
              </w:rPr>
              <w:t>)</w:t>
            </w:r>
          </w:p>
          <w:p w14:paraId="46B17FEF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3</w:t>
            </w:r>
            <w:r w:rsidRPr="00A733B8">
              <w:rPr>
                <w:sz w:val="20"/>
                <w:szCs w:val="20"/>
              </w:rPr>
              <w:t>)</w:t>
            </w:r>
          </w:p>
          <w:p w14:paraId="2285C499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 </w:t>
            </w:r>
            <w:r w:rsidRPr="00A733B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6.9</w:t>
            </w:r>
            <w:r w:rsidRPr="00A733B8">
              <w:rPr>
                <w:sz w:val="20"/>
                <w:szCs w:val="20"/>
              </w:rPr>
              <w:t>)</w:t>
            </w:r>
          </w:p>
          <w:p w14:paraId="00D3F415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1</w:t>
            </w:r>
            <w:r w:rsidRPr="00A733B8">
              <w:rPr>
                <w:sz w:val="20"/>
                <w:szCs w:val="20"/>
              </w:rPr>
              <w:t>)</w:t>
            </w:r>
          </w:p>
          <w:p w14:paraId="5E477C94" w14:textId="77777777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1</w:t>
            </w:r>
            <w:r w:rsidRPr="00A733B8">
              <w:rPr>
                <w:sz w:val="20"/>
                <w:szCs w:val="20"/>
              </w:rPr>
              <w:t>)</w:t>
            </w:r>
          </w:p>
          <w:p w14:paraId="77832762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7D8ADC4D" w14:textId="5C1456AB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 (73.9)</w:t>
            </w:r>
          </w:p>
          <w:p w14:paraId="2CE930AF" w14:textId="27ACF10D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26.1)</w:t>
            </w:r>
          </w:p>
        </w:tc>
        <w:tc>
          <w:tcPr>
            <w:tcW w:w="1657" w:type="dxa"/>
          </w:tcPr>
          <w:p w14:paraId="08FD75DB" w14:textId="77777777" w:rsidR="00F34E42" w:rsidRPr="00A733B8" w:rsidRDefault="00F34E42" w:rsidP="002E3112">
            <w:pPr>
              <w:rPr>
                <w:sz w:val="20"/>
                <w:szCs w:val="20"/>
              </w:rPr>
            </w:pPr>
          </w:p>
          <w:p w14:paraId="7335BA63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.8</w:t>
            </w:r>
            <w:r w:rsidRPr="00A733B8">
              <w:rPr>
                <w:sz w:val="20"/>
                <w:szCs w:val="20"/>
              </w:rPr>
              <w:t>)</w:t>
            </w:r>
          </w:p>
          <w:p w14:paraId="6F3C5B5A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4</w:t>
            </w:r>
            <w:r w:rsidRPr="00A733B8">
              <w:rPr>
                <w:sz w:val="20"/>
                <w:szCs w:val="20"/>
              </w:rPr>
              <w:t>)</w:t>
            </w:r>
          </w:p>
          <w:p w14:paraId="79898168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8</w:t>
            </w:r>
            <w:r w:rsidRPr="00A733B8">
              <w:rPr>
                <w:sz w:val="20"/>
                <w:szCs w:val="20"/>
              </w:rPr>
              <w:t>)</w:t>
            </w:r>
          </w:p>
          <w:p w14:paraId="2B365A69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1</w:t>
            </w:r>
            <w:r w:rsidRPr="00A733B8">
              <w:rPr>
                <w:sz w:val="20"/>
                <w:szCs w:val="20"/>
              </w:rPr>
              <w:t>)</w:t>
            </w:r>
          </w:p>
          <w:p w14:paraId="5F3729B6" w14:textId="77777777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A733B8">
              <w:rPr>
                <w:sz w:val="20"/>
                <w:szCs w:val="20"/>
              </w:rPr>
              <w:t>)</w:t>
            </w:r>
          </w:p>
          <w:p w14:paraId="62481477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024601E9" w14:textId="2D1E6A00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86.1)</w:t>
            </w:r>
          </w:p>
          <w:p w14:paraId="684F2812" w14:textId="486B6A06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3.9)</w:t>
            </w:r>
          </w:p>
        </w:tc>
        <w:tc>
          <w:tcPr>
            <w:tcW w:w="2584" w:type="dxa"/>
          </w:tcPr>
          <w:p w14:paraId="3FC121A4" w14:textId="77777777" w:rsidR="00F34E42" w:rsidRPr="00A733B8" w:rsidRDefault="00F34E42" w:rsidP="002E3112">
            <w:pPr>
              <w:rPr>
                <w:sz w:val="20"/>
                <w:szCs w:val="20"/>
              </w:rPr>
            </w:pPr>
          </w:p>
          <w:p w14:paraId="2EF81C6F" w14:textId="471FE766" w:rsidR="00F34E42" w:rsidRDefault="00F34E42" w:rsidP="002E3112">
            <w:pPr>
              <w:rPr>
                <w:sz w:val="20"/>
                <w:szCs w:val="20"/>
              </w:rPr>
            </w:pPr>
            <w:r w:rsidRPr="00F34E42">
              <w:rPr>
                <w:sz w:val="20"/>
                <w:szCs w:val="20"/>
              </w:rPr>
              <w:t>0.1660</w:t>
            </w:r>
          </w:p>
          <w:p w14:paraId="425596DA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68216627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3C2C9A00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6BB33288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39190C02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54A678E0" w14:textId="6E32B1A9" w:rsidR="00F34E42" w:rsidRPr="00A733B8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80</w:t>
            </w:r>
            <w:r w:rsidRPr="00A733B8">
              <w:rPr>
                <w:sz w:val="20"/>
                <w:szCs w:val="20"/>
              </w:rPr>
              <w:t>*</w:t>
            </w:r>
          </w:p>
          <w:p w14:paraId="488760AE" w14:textId="25D808E7" w:rsidR="00F34E42" w:rsidRPr="00A733B8" w:rsidRDefault="00F34E42" w:rsidP="002E3112">
            <w:pPr>
              <w:rPr>
                <w:sz w:val="20"/>
                <w:szCs w:val="20"/>
              </w:rPr>
            </w:pPr>
          </w:p>
        </w:tc>
      </w:tr>
      <w:tr w:rsidR="00F34E42" w:rsidRPr="00A733B8" w14:paraId="1C9E4FA5" w14:textId="77777777" w:rsidTr="002E3112">
        <w:tc>
          <w:tcPr>
            <w:tcW w:w="3713" w:type="dxa"/>
          </w:tcPr>
          <w:p w14:paraId="451D5D98" w14:textId="7D755C5D" w:rsidR="00F34E42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CD3 expression (count/mm, n=</w:t>
            </w:r>
            <w:r>
              <w:rPr>
                <w:sz w:val="20"/>
                <w:szCs w:val="20"/>
              </w:rPr>
              <w:t>1066</w:t>
            </w:r>
            <w:r w:rsidRPr="00A733B8">
              <w:rPr>
                <w:sz w:val="20"/>
                <w:szCs w:val="20"/>
              </w:rPr>
              <w:t>)</w:t>
            </w:r>
          </w:p>
          <w:p w14:paraId="184114BB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6E7EA4BA" w14:textId="46F14EAD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1.11</w:t>
            </w:r>
          </w:p>
          <w:p w14:paraId="45FDE134" w14:textId="32641A4A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/=31.11</w:t>
            </w:r>
          </w:p>
        </w:tc>
        <w:tc>
          <w:tcPr>
            <w:tcW w:w="1544" w:type="dxa"/>
          </w:tcPr>
          <w:p w14:paraId="393FDB31" w14:textId="0BBB4FB5" w:rsidR="00F34E42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.</w:t>
            </w:r>
            <w:r w:rsidR="0012692C">
              <w:rPr>
                <w:sz w:val="20"/>
                <w:szCs w:val="20"/>
              </w:rPr>
              <w:t>17</w:t>
            </w:r>
          </w:p>
          <w:p w14:paraId="6E9B9959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58E876AC" w14:textId="6157CECD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 (59.5)</w:t>
            </w:r>
          </w:p>
          <w:p w14:paraId="37B5513F" w14:textId="72366231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 (40.5)</w:t>
            </w:r>
          </w:p>
        </w:tc>
        <w:tc>
          <w:tcPr>
            <w:tcW w:w="1657" w:type="dxa"/>
          </w:tcPr>
          <w:p w14:paraId="1192D3EC" w14:textId="7B9C4104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2692C">
              <w:rPr>
                <w:sz w:val="20"/>
                <w:szCs w:val="20"/>
              </w:rPr>
              <w:t>3.25</w:t>
            </w:r>
          </w:p>
          <w:p w14:paraId="40643BA8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3544E43A" w14:textId="429F9835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66.1)</w:t>
            </w:r>
          </w:p>
          <w:p w14:paraId="41FAB10F" w14:textId="2F5EAD6A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3.9)</w:t>
            </w:r>
          </w:p>
        </w:tc>
        <w:tc>
          <w:tcPr>
            <w:tcW w:w="2584" w:type="dxa"/>
          </w:tcPr>
          <w:p w14:paraId="6AE4B3EC" w14:textId="30614908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2692C">
              <w:rPr>
                <w:sz w:val="20"/>
                <w:szCs w:val="20"/>
              </w:rPr>
              <w:t>3513</w:t>
            </w:r>
          </w:p>
          <w:p w14:paraId="79513F13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496757C0" w14:textId="00C780C6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7</w:t>
            </w:r>
          </w:p>
        </w:tc>
      </w:tr>
      <w:tr w:rsidR="00F34E42" w:rsidRPr="00A733B8" w14:paraId="32E86EAE" w14:textId="77777777" w:rsidTr="002E3112">
        <w:tc>
          <w:tcPr>
            <w:tcW w:w="3713" w:type="dxa"/>
          </w:tcPr>
          <w:p w14:paraId="01AEF1FF" w14:textId="20F54C27" w:rsidR="00F34E42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CD8 expression (count/mm, n=</w:t>
            </w:r>
            <w:r>
              <w:rPr>
                <w:sz w:val="20"/>
                <w:szCs w:val="20"/>
              </w:rPr>
              <w:t>1067</w:t>
            </w:r>
            <w:r w:rsidRPr="00A733B8">
              <w:rPr>
                <w:sz w:val="20"/>
                <w:szCs w:val="20"/>
              </w:rPr>
              <w:t>)</w:t>
            </w:r>
          </w:p>
          <w:p w14:paraId="095631EB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2F867DEF" w14:textId="455161BF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3.33</w:t>
            </w:r>
          </w:p>
          <w:p w14:paraId="00624031" w14:textId="5E1FC68F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/=43.33</w:t>
            </w:r>
          </w:p>
        </w:tc>
        <w:tc>
          <w:tcPr>
            <w:tcW w:w="1544" w:type="dxa"/>
          </w:tcPr>
          <w:p w14:paraId="6D44CC4D" w14:textId="2A3CDEBB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2692C">
              <w:rPr>
                <w:sz w:val="20"/>
                <w:szCs w:val="20"/>
              </w:rPr>
              <w:t>1.42</w:t>
            </w:r>
          </w:p>
          <w:p w14:paraId="5C6B33F2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2442A46C" w14:textId="3F4CC4D4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 (59.5)</w:t>
            </w:r>
          </w:p>
          <w:p w14:paraId="544543B5" w14:textId="3535B43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40.5)</w:t>
            </w:r>
          </w:p>
        </w:tc>
        <w:tc>
          <w:tcPr>
            <w:tcW w:w="1657" w:type="dxa"/>
          </w:tcPr>
          <w:p w14:paraId="41C7CD0C" w14:textId="193A4101" w:rsidR="00F34E42" w:rsidRDefault="0012692C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7</w:t>
            </w:r>
          </w:p>
          <w:p w14:paraId="34443BBB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71174ADF" w14:textId="3E5499D4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61.5)</w:t>
            </w:r>
          </w:p>
          <w:p w14:paraId="00436188" w14:textId="1374F718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8.5)</w:t>
            </w:r>
          </w:p>
        </w:tc>
        <w:tc>
          <w:tcPr>
            <w:tcW w:w="2584" w:type="dxa"/>
          </w:tcPr>
          <w:p w14:paraId="6E93ECC0" w14:textId="77BA0FE3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2692C">
              <w:rPr>
                <w:sz w:val="20"/>
                <w:szCs w:val="20"/>
              </w:rPr>
              <w:t>3390</w:t>
            </w:r>
          </w:p>
          <w:p w14:paraId="45951B10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34015A0D" w14:textId="24614D03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2</w:t>
            </w:r>
          </w:p>
        </w:tc>
      </w:tr>
      <w:tr w:rsidR="00F34E42" w:rsidRPr="00A733B8" w14:paraId="1B470539" w14:textId="77777777" w:rsidTr="002E3112">
        <w:tc>
          <w:tcPr>
            <w:tcW w:w="3713" w:type="dxa"/>
          </w:tcPr>
          <w:p w14:paraId="4BB5CC2C" w14:textId="5F211394" w:rsidR="00F34E42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>Inflammatory score (n</w:t>
            </w:r>
            <w:r>
              <w:rPr>
                <w:sz w:val="20"/>
                <w:szCs w:val="20"/>
              </w:rPr>
              <w:t>=1065)</w:t>
            </w:r>
          </w:p>
          <w:p w14:paraId="61187249" w14:textId="4AA8E068" w:rsidR="00F34E42" w:rsidRPr="00A733B8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0</w:t>
            </w:r>
          </w:p>
          <w:p w14:paraId="01E53470" w14:textId="77777777" w:rsidR="00F34E42" w:rsidRPr="00A733B8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1</w:t>
            </w:r>
          </w:p>
          <w:p w14:paraId="33D6ECBF" w14:textId="77777777" w:rsidR="00F34E42" w:rsidRDefault="00F34E42" w:rsidP="002E3112">
            <w:pPr>
              <w:rPr>
                <w:sz w:val="20"/>
                <w:szCs w:val="20"/>
              </w:rPr>
            </w:pPr>
            <w:r w:rsidRPr="00A733B8">
              <w:rPr>
                <w:sz w:val="20"/>
                <w:szCs w:val="20"/>
              </w:rPr>
              <w:t xml:space="preserve"> 2</w:t>
            </w:r>
          </w:p>
          <w:p w14:paraId="10C51589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5EABAE70" w14:textId="00D8570D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</w:t>
            </w:r>
          </w:p>
          <w:p w14:paraId="687B03AE" w14:textId="05C86E11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2</w:t>
            </w:r>
          </w:p>
          <w:p w14:paraId="51195EF7" w14:textId="77777777" w:rsidR="00F34E42" w:rsidRPr="00A733B8" w:rsidRDefault="00F34E42" w:rsidP="002E3112">
            <w:pPr>
              <w:rPr>
                <w:sz w:val="20"/>
                <w:szCs w:val="20"/>
              </w:rPr>
            </w:pPr>
          </w:p>
        </w:tc>
        <w:tc>
          <w:tcPr>
            <w:tcW w:w="1544" w:type="dxa"/>
          </w:tcPr>
          <w:p w14:paraId="555CFF00" w14:textId="77777777" w:rsidR="00F34E42" w:rsidRPr="00A733B8" w:rsidRDefault="00F34E42" w:rsidP="002E3112">
            <w:pPr>
              <w:rPr>
                <w:sz w:val="20"/>
                <w:szCs w:val="20"/>
              </w:rPr>
            </w:pPr>
          </w:p>
          <w:p w14:paraId="6BAF889A" w14:textId="220038D5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9)</w:t>
            </w:r>
          </w:p>
          <w:p w14:paraId="48186179" w14:textId="7BA769F8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9</w:t>
            </w:r>
            <w:r w:rsidRPr="00A733B8">
              <w:rPr>
                <w:sz w:val="20"/>
                <w:szCs w:val="20"/>
              </w:rPr>
              <w:t>)</w:t>
            </w:r>
          </w:p>
          <w:p w14:paraId="257F9E94" w14:textId="442F256E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2</w:t>
            </w:r>
            <w:r w:rsidRPr="00A733B8">
              <w:rPr>
                <w:sz w:val="20"/>
                <w:szCs w:val="20"/>
              </w:rPr>
              <w:t>)</w:t>
            </w:r>
          </w:p>
          <w:p w14:paraId="33C0D07E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40597470" w14:textId="69EBFB58" w:rsidR="00F34E42" w:rsidRDefault="002A0620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8 </w:t>
            </w:r>
            <w:r w:rsidR="00F34E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4.8</w:t>
            </w:r>
            <w:r w:rsidR="00F34E42">
              <w:rPr>
                <w:sz w:val="20"/>
                <w:szCs w:val="20"/>
              </w:rPr>
              <w:t>)</w:t>
            </w:r>
          </w:p>
          <w:p w14:paraId="6A603D97" w14:textId="06ACC170" w:rsidR="00F34E42" w:rsidRPr="00A733B8" w:rsidRDefault="002A0620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  <w:r w:rsidR="00F34E42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5.2</w:t>
            </w:r>
            <w:r w:rsidR="00F34E42">
              <w:rPr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0927B382" w14:textId="77777777" w:rsidR="00F34E42" w:rsidRPr="00A733B8" w:rsidRDefault="00F34E42" w:rsidP="002E3112">
            <w:pPr>
              <w:rPr>
                <w:sz w:val="20"/>
                <w:szCs w:val="20"/>
              </w:rPr>
            </w:pPr>
          </w:p>
          <w:p w14:paraId="531E3A0C" w14:textId="3CAB3B97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1.5</w:t>
            </w:r>
            <w:r w:rsidRPr="00A733B8">
              <w:rPr>
                <w:sz w:val="20"/>
                <w:szCs w:val="20"/>
              </w:rPr>
              <w:t>)</w:t>
            </w:r>
          </w:p>
          <w:p w14:paraId="49A5C490" w14:textId="1AD505C6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4</w:t>
            </w:r>
            <w:r w:rsidRPr="00A733B8">
              <w:rPr>
                <w:sz w:val="20"/>
                <w:szCs w:val="20"/>
              </w:rPr>
              <w:t>)</w:t>
            </w:r>
          </w:p>
          <w:p w14:paraId="69DB5B6A" w14:textId="4FF93072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A733B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.1</w:t>
            </w:r>
            <w:r w:rsidRPr="00A733B8">
              <w:rPr>
                <w:sz w:val="20"/>
                <w:szCs w:val="20"/>
              </w:rPr>
              <w:t>)</w:t>
            </w:r>
          </w:p>
          <w:p w14:paraId="32062B84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4B7ED287" w14:textId="146BEF16" w:rsidR="00F34E42" w:rsidRDefault="002A0620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F34E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6.9</w:t>
            </w:r>
            <w:r w:rsidR="00F34E42">
              <w:rPr>
                <w:sz w:val="20"/>
                <w:szCs w:val="20"/>
              </w:rPr>
              <w:t>)</w:t>
            </w:r>
          </w:p>
          <w:p w14:paraId="777298DB" w14:textId="7699C628" w:rsidR="00F34E42" w:rsidRPr="00A733B8" w:rsidRDefault="002A0620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F34E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.1</w:t>
            </w:r>
            <w:r w:rsidR="00F34E42">
              <w:rPr>
                <w:sz w:val="20"/>
                <w:szCs w:val="20"/>
              </w:rPr>
              <w:t>)</w:t>
            </w:r>
          </w:p>
        </w:tc>
        <w:tc>
          <w:tcPr>
            <w:tcW w:w="2584" w:type="dxa"/>
          </w:tcPr>
          <w:p w14:paraId="025F13E1" w14:textId="77777777" w:rsidR="00F34E42" w:rsidRPr="00A733B8" w:rsidRDefault="00F34E42" w:rsidP="002E3112">
            <w:pPr>
              <w:rPr>
                <w:sz w:val="20"/>
                <w:szCs w:val="20"/>
              </w:rPr>
            </w:pPr>
          </w:p>
          <w:p w14:paraId="30062032" w14:textId="67397AFA" w:rsidR="00F34E42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1</w:t>
            </w:r>
          </w:p>
          <w:p w14:paraId="0D1BDC24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1E62E659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4F2E868A" w14:textId="77777777" w:rsidR="00F34E42" w:rsidRDefault="00F34E42" w:rsidP="002E3112">
            <w:pPr>
              <w:rPr>
                <w:sz w:val="20"/>
                <w:szCs w:val="20"/>
              </w:rPr>
            </w:pPr>
          </w:p>
          <w:p w14:paraId="148A5E0E" w14:textId="783DAA4D" w:rsidR="00F34E42" w:rsidRPr="00A733B8" w:rsidRDefault="00F34E42" w:rsidP="002E3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6*</w:t>
            </w:r>
          </w:p>
        </w:tc>
      </w:tr>
    </w:tbl>
    <w:p w14:paraId="4AB73353" w14:textId="0F33D4B0" w:rsidR="002E3112" w:rsidRPr="004879C7" w:rsidRDefault="002E3112" w:rsidP="002E3112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1 </w:t>
      </w:r>
      <w:r>
        <w:rPr>
          <w:sz w:val="20"/>
          <w:szCs w:val="20"/>
        </w:rPr>
        <w:t>Differences between included and excluded (missing data on the extent of resection) cases regarding clinical and immunohistochemical parameters.</w:t>
      </w:r>
      <w:r w:rsidRPr="004879C7">
        <w:rPr>
          <w:color w:val="000000" w:themeColor="text1"/>
          <w:sz w:val="20"/>
          <w:szCs w:val="20"/>
        </w:rPr>
        <w:t xml:space="preserve"> </w:t>
      </w:r>
      <w:r w:rsidRPr="00A77C01">
        <w:rPr>
          <w:color w:val="000000" w:themeColor="text1"/>
          <w:sz w:val="20"/>
          <w:szCs w:val="20"/>
        </w:rPr>
        <w:t>TR, total resection; PR, partial resection</w:t>
      </w:r>
      <w:r>
        <w:rPr>
          <w:color w:val="000000" w:themeColor="text1"/>
          <w:sz w:val="20"/>
          <w:szCs w:val="20"/>
        </w:rPr>
        <w:t xml:space="preserve">; IS, inflammatory score, </w:t>
      </w:r>
      <w:r w:rsidRPr="00A77C01">
        <w:rPr>
          <w:color w:val="000000" w:themeColor="text1"/>
          <w:sz w:val="20"/>
          <w:szCs w:val="20"/>
        </w:rPr>
        <w:t>percentage in parentheses</w:t>
      </w:r>
      <w:r>
        <w:rPr>
          <w:sz w:val="20"/>
          <w:szCs w:val="20"/>
        </w:rPr>
        <w:t xml:space="preserve"> </w:t>
      </w:r>
    </w:p>
    <w:p w14:paraId="794DB559" w14:textId="77777777" w:rsidR="00B63B3B" w:rsidRDefault="00B63B3B"/>
    <w:sectPr w:rsidR="00B63B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3B8"/>
    <w:rsid w:val="00083945"/>
    <w:rsid w:val="0012692C"/>
    <w:rsid w:val="002A0620"/>
    <w:rsid w:val="002E3112"/>
    <w:rsid w:val="002F31C4"/>
    <w:rsid w:val="0052058C"/>
    <w:rsid w:val="0055105D"/>
    <w:rsid w:val="00854045"/>
    <w:rsid w:val="0094370D"/>
    <w:rsid w:val="00A733B8"/>
    <w:rsid w:val="00B63B3B"/>
    <w:rsid w:val="00BA43A1"/>
    <w:rsid w:val="00C46B5E"/>
    <w:rsid w:val="00C4777F"/>
    <w:rsid w:val="00CF4ACA"/>
    <w:rsid w:val="00D168CD"/>
    <w:rsid w:val="00D504F5"/>
    <w:rsid w:val="00EA4B1A"/>
    <w:rsid w:val="00F3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A4182"/>
  <w15:chartTrackingRefBased/>
  <w15:docId w15:val="{E9241598-9D55-DF4B-9D89-F24D6F5D7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33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kern w:val="0"/>
      <w:bdr w:val="nil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33B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3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3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3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33B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33B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33B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33B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33B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33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33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73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33B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3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33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bdr w:val="none" w:sz="0" w:space="0" w:color="auto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733B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33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hAnsiTheme="minorHAnsi" w:cstheme="minorBidi"/>
      <w:kern w:val="2"/>
      <w:bdr w:val="none" w:sz="0" w:space="0" w:color="auto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733B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33B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33B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33B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733B8"/>
    <w:pPr>
      <w:spacing w:after="0" w:line="240" w:lineRule="auto"/>
    </w:pPr>
    <w:rPr>
      <w:rFonts w:ascii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733B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464</Characters>
  <Application>Microsoft Office Word</Application>
  <DocSecurity>0</DocSecurity>
  <Lines>40</Lines>
  <Paragraphs>20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Doerner</dc:creator>
  <cp:keywords/>
  <dc:description/>
  <cp:lastModifiedBy>Lorenz Doerner</cp:lastModifiedBy>
  <cp:revision>2</cp:revision>
  <dcterms:created xsi:type="dcterms:W3CDTF">2025-08-25T20:03:00Z</dcterms:created>
  <dcterms:modified xsi:type="dcterms:W3CDTF">2025-08-25T20:03:00Z</dcterms:modified>
</cp:coreProperties>
</file>